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B8013" w14:textId="208AE4D1" w:rsidR="00343CCB" w:rsidRPr="009228FA" w:rsidRDefault="0020436E" w:rsidP="00343CCB">
      <w:pPr>
        <w:tabs>
          <w:tab w:val="left" w:pos="9072"/>
        </w:tabs>
        <w:rPr>
          <w:rFonts w:ascii="Calibri" w:hAnsi="Calibri"/>
          <w:lang w:val="en-GB"/>
        </w:rPr>
      </w:pPr>
      <w:r w:rsidRPr="009228FA">
        <w:rPr>
          <w:rFonts w:ascii="Calibri" w:hAnsi="Calibri"/>
          <w:b/>
          <w:lang w:val="en-GB"/>
        </w:rPr>
        <w:t>S4</w:t>
      </w:r>
      <w:r w:rsidR="00343CCB" w:rsidRPr="009228FA">
        <w:rPr>
          <w:rFonts w:ascii="Calibri" w:hAnsi="Calibri"/>
          <w:b/>
          <w:lang w:val="en-GB"/>
        </w:rPr>
        <w:t xml:space="preserve"> Table:</w:t>
      </w:r>
      <w:r w:rsidR="00343CCB" w:rsidRPr="009228FA">
        <w:rPr>
          <w:rFonts w:ascii="Calibri" w:hAnsi="Calibri"/>
          <w:lang w:val="en-GB"/>
        </w:rPr>
        <w:t xml:space="preserve"> Uncertainty analysis of the impact on </w:t>
      </w:r>
      <w:r w:rsidRPr="009228FA">
        <w:rPr>
          <w:rFonts w:ascii="Calibri" w:hAnsi="Calibri"/>
          <w:lang w:val="en-GB"/>
        </w:rPr>
        <w:t>financial risk protection (2011 US$)</w:t>
      </w:r>
      <w:r w:rsidR="00343CCB" w:rsidRPr="009228FA">
        <w:rPr>
          <w:rFonts w:ascii="Calibri" w:hAnsi="Calibri"/>
          <w:lang w:val="en-GB"/>
        </w:rPr>
        <w:t xml:space="preserve"> across income quintiles for each of the two policies in Ethiopia (pneumonia treatment and pneumococcal vaccines), key variables are modified as a one-way sensitivity analysis (Q1 is poorest and Q5 is richest; colours identify value variance, w</w:t>
      </w:r>
      <w:bookmarkStart w:id="0" w:name="_GoBack"/>
      <w:bookmarkEnd w:id="0"/>
      <w:r w:rsidR="00343CCB" w:rsidRPr="009228FA">
        <w:rPr>
          <w:rFonts w:ascii="Calibri" w:hAnsi="Calibri"/>
          <w:lang w:val="en-GB"/>
        </w:rPr>
        <w:t>here black cells are the 10% highest values and grey cells are the 10% lowest values).</w:t>
      </w:r>
    </w:p>
    <w:p w14:paraId="2CC8C797" w14:textId="77777777" w:rsidR="005337A5" w:rsidRPr="009228FA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964"/>
        <w:gridCol w:w="961"/>
        <w:gridCol w:w="960"/>
        <w:gridCol w:w="960"/>
        <w:gridCol w:w="960"/>
        <w:gridCol w:w="1085"/>
        <w:gridCol w:w="361"/>
        <w:gridCol w:w="960"/>
        <w:gridCol w:w="960"/>
        <w:gridCol w:w="960"/>
        <w:gridCol w:w="960"/>
        <w:gridCol w:w="960"/>
        <w:gridCol w:w="1072"/>
      </w:tblGrid>
      <w:tr w:rsidR="009228FA" w:rsidRPr="009228FA" w14:paraId="489A67F4" w14:textId="77777777" w:rsidTr="009228FA">
        <w:trPr>
          <w:trHeight w:val="255"/>
        </w:trPr>
        <w:tc>
          <w:tcPr>
            <w:tcW w:w="109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14:paraId="74644669" w14:textId="77777777" w:rsidR="009228FA" w:rsidRPr="009228FA" w:rsidRDefault="009228FA" w:rsidP="0020436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94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37ABCB55" w14:textId="6D73C844" w:rsidR="009228FA" w:rsidRPr="009228FA" w:rsidRDefault="009228FA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neumococcal vaccine</w:t>
            </w:r>
          </w:p>
        </w:tc>
        <w:tc>
          <w:tcPr>
            <w:tcW w:w="11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4A43CEA" w14:textId="77777777" w:rsidR="009228FA" w:rsidRPr="009228FA" w:rsidRDefault="009228FA" w:rsidP="0020436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890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7A487416" w14:textId="0DD6C20E" w:rsidR="009228FA" w:rsidRPr="009228FA" w:rsidRDefault="009228FA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neumonia treatment</w:t>
            </w:r>
          </w:p>
        </w:tc>
      </w:tr>
      <w:tr w:rsidR="0020436E" w:rsidRPr="009228FA" w14:paraId="6A2B7387" w14:textId="77777777" w:rsidTr="009228FA">
        <w:trPr>
          <w:trHeight w:val="255"/>
        </w:trPr>
        <w:tc>
          <w:tcPr>
            <w:tcW w:w="109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CBCE0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69B4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F5AE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EB8E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8CBF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680C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5</w:t>
            </w:r>
          </w:p>
        </w:tc>
        <w:tc>
          <w:tcPr>
            <w:tcW w:w="3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814C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23477" w14:textId="77777777" w:rsidR="0020436E" w:rsidRPr="009228FA" w:rsidRDefault="0020436E" w:rsidP="0020436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3A41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A6DD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5353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648F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A972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5</w:t>
            </w:r>
          </w:p>
        </w:tc>
        <w:tc>
          <w:tcPr>
            <w:tcW w:w="346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D55A86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20436E" w:rsidRPr="009228FA" w14:paraId="21B1B056" w14:textId="77777777" w:rsidTr="009228FA">
        <w:trPr>
          <w:trHeight w:val="255"/>
        </w:trPr>
        <w:tc>
          <w:tcPr>
            <w:tcW w:w="1099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EDA4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at 0% coverage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802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136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571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222B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4DE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96FD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5BEC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530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F719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272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763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98E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8D5EB5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020A9A6A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69D4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8C4B9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4 66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3CAC6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 40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AFEA3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 11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8B98CF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85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162783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24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A99EB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8 29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545A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EF4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C79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0DB2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507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E0C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E0146E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36E" w:rsidRPr="009228FA" w14:paraId="08825559" w14:textId="77777777" w:rsidTr="009228FA">
        <w:trPr>
          <w:trHeight w:val="255"/>
        </w:trPr>
        <w:tc>
          <w:tcPr>
            <w:tcW w:w="1409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27D57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neumonia treatment 1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729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B85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9EE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BA75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4B1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7784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F6F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D5C4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232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5A3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431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5EBF77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71D912C7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F022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overage at DPT3 leve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EFB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1AA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C80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05E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E92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313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FA94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DE8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987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235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411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B9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65EE73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36E" w:rsidRPr="009228FA" w14:paraId="22C0D84A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486A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8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90E88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7 31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35F4C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1 2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FBB5A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8 90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73C4B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 86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4DBE0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97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7FD27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6 32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AA0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61A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035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A30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562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E83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B7781F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36E" w:rsidRPr="009228FA" w14:paraId="247FDE9E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64B4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9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F2A5B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1 98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CBCC1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2 67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61AF8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0 01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979CB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 71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640E0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 2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7B959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4 61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64CD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F23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682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364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0B6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49A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9217B3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36E" w:rsidRPr="009228FA" w14:paraId="29D4484B" w14:textId="77777777" w:rsidTr="009228FA">
        <w:trPr>
          <w:trHeight w:val="255"/>
        </w:trPr>
        <w:tc>
          <w:tcPr>
            <w:tcW w:w="1409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28BE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8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D69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495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F99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4E5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F42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D9CD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98E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243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6E2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904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157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F9F358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048619E6" w14:textId="77777777" w:rsidTr="009228FA">
        <w:trPr>
          <w:trHeight w:val="255"/>
        </w:trPr>
        <w:tc>
          <w:tcPr>
            <w:tcW w:w="1409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221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9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92B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3F7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688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15D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5F9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95B2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9AE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2E74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D08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A70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A00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D0ADB2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25A69DA8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3EE9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vial 0.2 US$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268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86C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08B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2EB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30D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86B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C437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528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3D5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58E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F8F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6A5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53BE40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3442D33E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0A2E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vial 1 US$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398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364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F38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F0CB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8D9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B94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6F58C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6AF0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C86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0DD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97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1B06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E6A6F7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039FB532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AF0B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oxicillin effect reduced to 0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F15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873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86C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096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C74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EF5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23E2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822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C41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791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E23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36E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82A8E3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73D8DDF0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FC62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oxicillin effect increased to 0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FE7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E96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D32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C08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00A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8E5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80DC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6F4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04A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8EC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063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4B8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E378AE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61BFD96E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437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ffect reduced by 2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E8B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 62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E4E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11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75D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2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9A7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50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B8B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585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4 20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A039C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30D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98A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EB8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527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968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A614C7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46091731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4D7F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ffect increased by 2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B04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 43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9043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1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477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87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3EE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75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22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8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4DC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6 31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B29E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43B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C2E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69C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3BD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D8B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8C5C45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466FFB73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7C61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% of those &lt;5 years with pneumoni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7D5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4B5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1EC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8D8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E22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22B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BE8B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DCD8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4 21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C1ED8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50 66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C27D8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1 18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569F4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2 31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2A1F1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9 43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center"/>
            <w:hideMark/>
          </w:tcPr>
          <w:p w14:paraId="7CF7B88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77 799 </w:t>
            </w:r>
          </w:p>
        </w:tc>
      </w:tr>
      <w:tr w:rsidR="0020436E" w:rsidRPr="009228FA" w14:paraId="755435EF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38ED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% of those &lt;5 years with pneumoni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C73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8BF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230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A82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BDE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9039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305D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335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3 53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2D0BA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5 73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252CA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0 99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300AC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6 55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19EF4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4 81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center"/>
            <w:hideMark/>
          </w:tcPr>
          <w:p w14:paraId="67FD23D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41 629 </w:t>
            </w:r>
          </w:p>
        </w:tc>
      </w:tr>
      <w:tr w:rsidR="0020436E" w:rsidRPr="009228FA" w14:paraId="28BAFEA4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FB53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DP 300 US$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6F6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1 19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8A8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44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204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0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EE9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80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98D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8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232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7 53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49DA7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E26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4 48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DE2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3 8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926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40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77C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7 68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BDA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 023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85167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39 435 </w:t>
            </w:r>
          </w:p>
        </w:tc>
      </w:tr>
      <w:tr w:rsidR="0020436E" w:rsidRPr="009228FA" w14:paraId="3A98D21B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95BF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DP 400 US$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94C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 68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9E2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4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446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55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AFE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76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243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9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206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6 26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D68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BB0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9 47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E2F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1 45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50F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5 74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B36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 32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301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94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7C2E35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2 944 </w:t>
            </w:r>
          </w:p>
        </w:tc>
      </w:tr>
      <w:tr w:rsidR="0020436E" w:rsidRPr="009228FA" w14:paraId="23C3CAFA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2A8E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0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4DC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 55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63A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9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8C2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77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AA1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26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7DC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7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3F0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 7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088D4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BCDDBD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56 00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DB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07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309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7 2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A17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3 90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1EA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 91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6B11D7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4 133 </w:t>
            </w:r>
          </w:p>
        </w:tc>
      </w:tr>
      <w:tr w:rsidR="0020436E" w:rsidRPr="009228FA" w14:paraId="7C0A4FFF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9883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D9C3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5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3CB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 35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C6A2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6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8DE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08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411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7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D4E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1 78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B1DFB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A9DB2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51 49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777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8 95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7D6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2 86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BC7F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6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DF9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73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0878A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61 652 </w:t>
            </w:r>
          </w:p>
        </w:tc>
      </w:tr>
      <w:tr w:rsidR="0020436E" w:rsidRPr="009228FA" w14:paraId="3C0BEEBF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F0F5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payment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out-of-pocket 2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47C2A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6 96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102ED0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 2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4C5BD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 82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6C44A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 46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93D7E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43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CE62C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2 95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40FE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17270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1 97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41918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1 82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A78112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9 79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35DDD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7 81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8CDD3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 301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center"/>
            <w:hideMark/>
          </w:tcPr>
          <w:p w14:paraId="531086B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63 706 </w:t>
            </w:r>
          </w:p>
        </w:tc>
      </w:tr>
      <w:tr w:rsidR="0020436E" w:rsidRPr="009228FA" w14:paraId="1C5268B0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2E2F0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payment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out-of-pocket 5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EAF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4 40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5D5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 8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D67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 18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FA8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290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68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6B9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 15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EBC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32F10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45 45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56960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84 36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C6729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7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27FCB3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51 98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164F0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4 94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center"/>
            <w:hideMark/>
          </w:tcPr>
          <w:p w14:paraId="1AE3481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63 907 </w:t>
            </w:r>
          </w:p>
        </w:tc>
      </w:tr>
      <w:tr w:rsidR="0020436E" w:rsidRPr="009228FA" w14:paraId="71672B0E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EDD9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RI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-3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635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D63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66A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EAE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A30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8BC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E58D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474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A4B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5DB9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052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250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BC5DC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49797930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BB10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RI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+3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ED3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 0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815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155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0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4E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1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121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7EB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 25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CAFC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E83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129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586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C1E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AE8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A62559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43082752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F449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births and under 5 pop +2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A8A2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 60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011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97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E948C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72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57E9F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66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89B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6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A6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02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0889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396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5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D34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2 9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2BF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00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5DFE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7 54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533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 02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6D1A08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36 095 </w:t>
            </w:r>
          </w:p>
        </w:tc>
      </w:tr>
      <w:tr w:rsidR="0020436E" w:rsidRPr="009228FA" w14:paraId="287A3E1D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4B2F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births and under 5 pop -2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0E1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 44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1F5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30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237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4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C740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59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604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3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54F1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5 49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148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07F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1 71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D337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8 6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768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3 33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ECC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8 36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0A78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349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DDD93C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7 397 </w:t>
            </w:r>
          </w:p>
        </w:tc>
      </w:tr>
      <w:tr w:rsidR="0020436E" w:rsidRPr="009228FA" w14:paraId="3F5B18DA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A0B2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-3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B56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 78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7AF4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84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952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8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7041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8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2FD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7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878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8 32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FF66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90F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4F2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036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7E02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C24E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F23114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  <w:tr w:rsidR="0020436E" w:rsidRPr="009228FA" w14:paraId="5A6E831F" w14:textId="77777777" w:rsidTr="009228FA">
        <w:trPr>
          <w:trHeight w:val="255"/>
        </w:trPr>
        <w:tc>
          <w:tcPr>
            <w:tcW w:w="1099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53C49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</w:t>
            </w:r>
            <w:proofErr w:type="spellEnd"/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+30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6953D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8 265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7FB09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 434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652C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 289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1585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271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7754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28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ACC95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2 187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734EA" w14:textId="77777777" w:rsidR="0020436E" w:rsidRPr="009228FA" w:rsidRDefault="0020436E" w:rsidP="0020436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5D09B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2 141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0B977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5 801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7E2A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9 168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EBAAA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2 950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C0D16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 686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B7ECC40" w14:textId="77777777" w:rsidR="0020436E" w:rsidRPr="009228FA" w:rsidRDefault="0020436E" w:rsidP="002043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22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6 746 </w:t>
            </w:r>
          </w:p>
        </w:tc>
      </w:tr>
    </w:tbl>
    <w:p w14:paraId="7941529C" w14:textId="77777777" w:rsidR="0020436E" w:rsidRPr="009228FA" w:rsidRDefault="0020436E" w:rsidP="009039D7">
      <w:pPr>
        <w:tabs>
          <w:tab w:val="left" w:pos="9072"/>
        </w:tabs>
        <w:rPr>
          <w:rFonts w:asciiTheme="majorHAnsi" w:hAnsiTheme="majorHAnsi"/>
          <w:lang w:val="en-GB"/>
        </w:rPr>
      </w:pPr>
    </w:p>
    <w:p w14:paraId="6D82A995" w14:textId="77777777" w:rsidR="009039D7" w:rsidRPr="009228FA" w:rsidRDefault="009039D7" w:rsidP="009039D7">
      <w:pPr>
        <w:tabs>
          <w:tab w:val="left" w:pos="9072"/>
        </w:tabs>
        <w:rPr>
          <w:rFonts w:asciiTheme="majorHAnsi" w:hAnsiTheme="majorHAnsi"/>
          <w:lang w:val="en-GB"/>
        </w:rPr>
      </w:pPr>
    </w:p>
    <w:p w14:paraId="48B09896" w14:textId="77777777" w:rsidR="005337A5" w:rsidRPr="009228FA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  <w:proofErr w:type="spellStart"/>
      <w:r w:rsidRPr="009228FA">
        <w:rPr>
          <w:rFonts w:asciiTheme="majorHAnsi" w:hAnsiTheme="majorHAnsi"/>
          <w:lang w:val="en-GB"/>
        </w:rPr>
        <w:t>PCV</w:t>
      </w:r>
      <w:proofErr w:type="spellEnd"/>
      <w:r w:rsidRPr="009228FA">
        <w:rPr>
          <w:rFonts w:asciiTheme="majorHAnsi" w:hAnsiTheme="majorHAnsi"/>
          <w:lang w:val="en-GB"/>
        </w:rPr>
        <w:t xml:space="preserve">=pneumococcal vaccine; </w:t>
      </w:r>
      <w:proofErr w:type="spellStart"/>
      <w:r w:rsidRPr="009228FA">
        <w:rPr>
          <w:rFonts w:asciiTheme="majorHAnsi" w:hAnsiTheme="majorHAnsi"/>
          <w:lang w:val="en-GB"/>
        </w:rPr>
        <w:t>DPT</w:t>
      </w:r>
      <w:proofErr w:type="spellEnd"/>
      <w:r w:rsidRPr="009228FA">
        <w:rPr>
          <w:rFonts w:asciiTheme="majorHAnsi" w:hAnsiTheme="majorHAnsi"/>
          <w:lang w:val="en-GB"/>
        </w:rPr>
        <w:t>=Diphtheria-tetanus-pertussis-</w:t>
      </w:r>
      <w:proofErr w:type="spellStart"/>
      <w:r w:rsidRPr="009228FA">
        <w:rPr>
          <w:rFonts w:asciiTheme="majorHAnsi" w:hAnsiTheme="majorHAnsi"/>
          <w:lang w:val="en-GB"/>
        </w:rPr>
        <w:t>HepatitisB</w:t>
      </w:r>
      <w:proofErr w:type="spellEnd"/>
      <w:r w:rsidRPr="009228FA">
        <w:rPr>
          <w:rFonts w:asciiTheme="majorHAnsi" w:hAnsiTheme="majorHAnsi"/>
          <w:lang w:val="en-GB"/>
        </w:rPr>
        <w:t>-</w:t>
      </w:r>
      <w:proofErr w:type="spellStart"/>
      <w:r w:rsidRPr="009228FA">
        <w:rPr>
          <w:rFonts w:asciiTheme="majorHAnsi" w:hAnsiTheme="majorHAnsi"/>
          <w:lang w:val="en-GB"/>
        </w:rPr>
        <w:t>Haemophilus</w:t>
      </w:r>
      <w:proofErr w:type="spellEnd"/>
      <w:r w:rsidRPr="009228FA">
        <w:rPr>
          <w:rFonts w:asciiTheme="majorHAnsi" w:hAnsiTheme="majorHAnsi"/>
          <w:lang w:val="en-GB"/>
        </w:rPr>
        <w:t xml:space="preserve"> </w:t>
      </w:r>
      <w:proofErr w:type="spellStart"/>
      <w:r w:rsidRPr="009228FA">
        <w:rPr>
          <w:rFonts w:asciiTheme="majorHAnsi" w:hAnsiTheme="majorHAnsi"/>
          <w:lang w:val="en-GB"/>
        </w:rPr>
        <w:t>influenzae</w:t>
      </w:r>
      <w:proofErr w:type="spellEnd"/>
      <w:r w:rsidRPr="009228FA">
        <w:rPr>
          <w:rFonts w:asciiTheme="majorHAnsi" w:hAnsiTheme="majorHAnsi"/>
          <w:lang w:val="en-GB"/>
        </w:rPr>
        <w:t xml:space="preserve"> type b; </w:t>
      </w:r>
      <w:proofErr w:type="spellStart"/>
      <w:r w:rsidRPr="009228FA">
        <w:rPr>
          <w:rFonts w:asciiTheme="majorHAnsi" w:hAnsiTheme="majorHAnsi"/>
          <w:lang w:val="en-GB"/>
        </w:rPr>
        <w:t>ALRI</w:t>
      </w:r>
      <w:proofErr w:type="spellEnd"/>
      <w:r w:rsidRPr="009228FA">
        <w:rPr>
          <w:rFonts w:asciiTheme="majorHAnsi" w:hAnsiTheme="majorHAnsi"/>
          <w:lang w:val="en-GB"/>
        </w:rPr>
        <w:t>= Acute lower respiratory infection;</w:t>
      </w:r>
    </w:p>
    <w:p w14:paraId="12A7CF23" w14:textId="02DF558D" w:rsidR="005337A5" w:rsidRPr="009228FA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  <w:proofErr w:type="spellStart"/>
      <w:r w:rsidRPr="009228FA">
        <w:rPr>
          <w:rFonts w:asciiTheme="majorHAnsi" w:hAnsiTheme="majorHAnsi"/>
          <w:lang w:val="en-GB"/>
        </w:rPr>
        <w:t>SP</w:t>
      </w:r>
      <w:proofErr w:type="spellEnd"/>
      <w:r w:rsidRPr="009228FA">
        <w:rPr>
          <w:rFonts w:asciiTheme="majorHAnsi" w:hAnsiTheme="majorHAnsi"/>
          <w:lang w:val="en-GB"/>
        </w:rPr>
        <w:t xml:space="preserve">=Streptococcus </w:t>
      </w:r>
      <w:proofErr w:type="spellStart"/>
      <w:r w:rsidRPr="009228FA">
        <w:rPr>
          <w:rFonts w:asciiTheme="majorHAnsi" w:hAnsiTheme="majorHAnsi"/>
          <w:lang w:val="en-GB"/>
        </w:rPr>
        <w:t>pneumoniae</w:t>
      </w:r>
      <w:proofErr w:type="spellEnd"/>
    </w:p>
    <w:sectPr w:rsidR="005337A5" w:rsidRPr="009228FA" w:rsidSect="005337A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F9A"/>
    <w:rsid w:val="0020436E"/>
    <w:rsid w:val="00343CCB"/>
    <w:rsid w:val="00351842"/>
    <w:rsid w:val="005337A5"/>
    <w:rsid w:val="00647E0D"/>
    <w:rsid w:val="006D3F9A"/>
    <w:rsid w:val="00710ACC"/>
    <w:rsid w:val="00877AAB"/>
    <w:rsid w:val="009039D7"/>
    <w:rsid w:val="009228FA"/>
    <w:rsid w:val="00AA1A19"/>
    <w:rsid w:val="00E92C9C"/>
    <w:rsid w:val="00EE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5C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2</Words>
  <Characters>3249</Characters>
  <Application>Microsoft Macintosh Word</Application>
  <DocSecurity>0</DocSecurity>
  <Lines>27</Lines>
  <Paragraphs>7</Paragraphs>
  <ScaleCrop>false</ScaleCrop>
  <Company>Universitetet i Bergen</Company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Arne Johansson</dc:creator>
  <cp:keywords/>
  <dc:description/>
  <cp:lastModifiedBy>Kjell Arne Johansson</cp:lastModifiedBy>
  <cp:revision>3</cp:revision>
  <dcterms:created xsi:type="dcterms:W3CDTF">2015-11-18T16:57:00Z</dcterms:created>
  <dcterms:modified xsi:type="dcterms:W3CDTF">2015-11-18T17:03:00Z</dcterms:modified>
</cp:coreProperties>
</file>